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1FF54" w14:textId="77777777" w:rsidR="009A4A22" w:rsidRPr="00AE05BD" w:rsidRDefault="009A4A22" w:rsidP="009A4A22">
      <w:pPr>
        <w:pStyle w:val="NormalWeb"/>
        <w:spacing w:before="0" w:beforeAutospacing="0" w:after="200" w:afterAutospacing="0" w:line="480" w:lineRule="auto"/>
        <w:rPr>
          <w:b/>
          <w:bCs/>
        </w:rPr>
      </w:pPr>
      <w:r w:rsidRPr="00860738">
        <w:rPr>
          <w:b/>
          <w:bCs/>
          <w:color w:val="000000"/>
        </w:rPr>
        <w:t>S1 Table.</w:t>
      </w:r>
      <w:r w:rsidRPr="00860738">
        <w:rPr>
          <w:color w:val="000000"/>
        </w:rPr>
        <w:t xml:space="preserve"> </w:t>
      </w:r>
      <w:r w:rsidRPr="00AE05BD">
        <w:rPr>
          <w:b/>
          <w:bCs/>
          <w:color w:val="000000"/>
        </w:rPr>
        <w:t>Participant characteristic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6"/>
        <w:gridCol w:w="2832"/>
        <w:gridCol w:w="1557"/>
        <w:gridCol w:w="2495"/>
      </w:tblGrid>
      <w:tr w:rsidR="006A7E1A" w:rsidRPr="00860738" w14:paraId="13750D55" w14:textId="77777777" w:rsidTr="005D0AB2">
        <w:trPr>
          <w:trHeight w:val="450"/>
        </w:trPr>
        <w:tc>
          <w:tcPr>
            <w:tcW w:w="49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C380E" w14:textId="77777777" w:rsidR="006A7E1A" w:rsidRPr="00860738" w:rsidRDefault="006A7E1A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b/>
                <w:bCs/>
                <w:color w:val="000000"/>
                <w:sz w:val="23"/>
                <w:szCs w:val="23"/>
              </w:rPr>
              <w:t>Characteristic</w:t>
            </w:r>
          </w:p>
          <w:p w14:paraId="2BAB9F0A" w14:textId="4360D019" w:rsidR="006A7E1A" w:rsidRPr="00860738" w:rsidRDefault="006A7E1A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1022B" w14:textId="77777777" w:rsidR="006A7E1A" w:rsidRPr="00860738" w:rsidRDefault="006A7E1A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b/>
                <w:bCs/>
                <w:color w:val="000000"/>
                <w:sz w:val="23"/>
                <w:szCs w:val="23"/>
              </w:rPr>
              <w:t>Number (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D2D06" w14:textId="77777777" w:rsidR="006A7E1A" w:rsidRPr="00860738" w:rsidRDefault="006A7E1A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b/>
                <w:bCs/>
                <w:color w:val="000000"/>
                <w:sz w:val="23"/>
                <w:szCs w:val="23"/>
              </w:rPr>
              <w:t>Gender distribution</w:t>
            </w:r>
          </w:p>
        </w:tc>
      </w:tr>
      <w:tr w:rsidR="00017370" w:rsidRPr="00860738" w14:paraId="0739053C" w14:textId="77777777" w:rsidTr="00342734">
        <w:trPr>
          <w:trHeight w:val="450"/>
        </w:trPr>
        <w:tc>
          <w:tcPr>
            <w:tcW w:w="21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76FE3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Gender</w:t>
            </w:r>
          </w:p>
          <w:p w14:paraId="0C8D3AAB" w14:textId="1CFC4EC1" w:rsidR="00017370" w:rsidRPr="00860738" w:rsidRDefault="00017370" w:rsidP="00776151">
            <w:pPr>
              <w:pStyle w:val="NormalWeb"/>
              <w:spacing w:before="0" w:after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05BDC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0C112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6 (27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B8138" w14:textId="057260B3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  <w:r w:rsidR="00DC4663">
              <w:rPr>
                <w:color w:val="000000"/>
                <w:sz w:val="23"/>
                <w:szCs w:val="23"/>
              </w:rPr>
              <w:t>-</w:t>
            </w:r>
          </w:p>
        </w:tc>
      </w:tr>
      <w:tr w:rsidR="00017370" w:rsidRPr="00860738" w14:paraId="09181015" w14:textId="77777777" w:rsidTr="00342734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A71A4" w14:textId="49953551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665D0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Male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CB01B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16 (7</w:t>
            </w:r>
            <w:r>
              <w:rPr>
                <w:color w:val="000000"/>
                <w:sz w:val="23"/>
                <w:szCs w:val="23"/>
              </w:rPr>
              <w:t>3</w:t>
            </w:r>
            <w:r w:rsidRPr="00860738">
              <w:rPr>
                <w:color w:val="000000"/>
                <w:sz w:val="23"/>
                <w:szCs w:val="23"/>
              </w:rPr>
              <w:t>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CE9F4" w14:textId="0FF45E7D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  <w:r w:rsidR="00DC4663">
              <w:rPr>
                <w:color w:val="000000"/>
                <w:sz w:val="23"/>
                <w:szCs w:val="23"/>
              </w:rPr>
              <w:t>-</w:t>
            </w:r>
          </w:p>
        </w:tc>
      </w:tr>
      <w:tr w:rsidR="00017370" w:rsidRPr="00860738" w14:paraId="66131F04" w14:textId="77777777" w:rsidTr="00E36DE6">
        <w:trPr>
          <w:trHeight w:val="450"/>
        </w:trPr>
        <w:tc>
          <w:tcPr>
            <w:tcW w:w="21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46261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Ethnicity</w:t>
            </w:r>
          </w:p>
          <w:p w14:paraId="147EC3AF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  <w:p w14:paraId="7B2DB251" w14:textId="5E25DD00" w:rsidR="00017370" w:rsidRPr="00860738" w:rsidRDefault="00017370" w:rsidP="00776151">
            <w:pPr>
              <w:pStyle w:val="NormalWeb"/>
              <w:spacing w:before="0" w:after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ED293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White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122B2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16 (72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D09F1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4; Male = 12</w:t>
            </w:r>
          </w:p>
        </w:tc>
      </w:tr>
      <w:tr w:rsidR="00017370" w:rsidRPr="00860738" w14:paraId="10E5DA43" w14:textId="77777777" w:rsidTr="00E36DE6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9CCB3" w14:textId="6DF13940" w:rsidR="00017370" w:rsidRPr="00860738" w:rsidRDefault="00017370" w:rsidP="00776151">
            <w:pPr>
              <w:pStyle w:val="NormalWeb"/>
              <w:spacing w:before="0" w:after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EA640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Asia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CBA12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2 (9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B0FB2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2; Male = 0</w:t>
            </w:r>
          </w:p>
        </w:tc>
      </w:tr>
      <w:tr w:rsidR="00017370" w:rsidRPr="00860738" w14:paraId="4D9C9151" w14:textId="77777777" w:rsidTr="00E36DE6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2F176" w14:textId="15CF9E9A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633C0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Mixed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C3E91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1 (5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91738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0; Male = 1</w:t>
            </w:r>
          </w:p>
        </w:tc>
      </w:tr>
      <w:tr w:rsidR="00017370" w:rsidRPr="00860738" w14:paraId="12D4D858" w14:textId="77777777" w:rsidTr="007A19F0">
        <w:trPr>
          <w:trHeight w:val="450"/>
        </w:trPr>
        <w:tc>
          <w:tcPr>
            <w:tcW w:w="21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C1B1F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Education</w:t>
            </w:r>
          </w:p>
          <w:p w14:paraId="3B8962DB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  <w:p w14:paraId="20A2494C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  <w:p w14:paraId="0CE2A501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  <w:p w14:paraId="0A7F9F54" w14:textId="6DE0DA46" w:rsidR="00017370" w:rsidRPr="00860738" w:rsidRDefault="00017370" w:rsidP="00776151">
            <w:pPr>
              <w:pStyle w:val="NormalWeb"/>
              <w:spacing w:before="0" w:after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01741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O level/GCSE equivalent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90C3A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1 (5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F152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0; Male = 1</w:t>
            </w:r>
          </w:p>
        </w:tc>
      </w:tr>
      <w:tr w:rsidR="00017370" w:rsidRPr="00860738" w14:paraId="56BF11D6" w14:textId="77777777" w:rsidTr="007A19F0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C5DB2" w14:textId="3F95FF47" w:rsidR="00017370" w:rsidRPr="00860738" w:rsidRDefault="00017370" w:rsidP="00776151">
            <w:pPr>
              <w:pStyle w:val="NormalWeb"/>
              <w:spacing w:before="0" w:after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3234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A level or equivalent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9EC1A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4 (18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37AE9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1; Male = 3</w:t>
            </w:r>
          </w:p>
        </w:tc>
      </w:tr>
      <w:tr w:rsidR="00017370" w:rsidRPr="00860738" w14:paraId="2A91227F" w14:textId="77777777" w:rsidTr="007A19F0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C2CBC" w14:textId="0EC8D9CE" w:rsidR="00017370" w:rsidRPr="00860738" w:rsidRDefault="00017370" w:rsidP="00776151">
            <w:pPr>
              <w:pStyle w:val="NormalWeb"/>
              <w:spacing w:before="0" w:after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D1B04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HNC/HND/GNVQ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21F86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1 (5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044ED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0; Male = 1</w:t>
            </w:r>
          </w:p>
        </w:tc>
      </w:tr>
      <w:tr w:rsidR="00017370" w:rsidRPr="00860738" w14:paraId="703D9283" w14:textId="77777777" w:rsidTr="007A19F0">
        <w:trPr>
          <w:trHeight w:val="705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53948" w14:textId="1017EBA3" w:rsidR="00017370" w:rsidRPr="00860738" w:rsidRDefault="00017370" w:rsidP="00776151">
            <w:pPr>
              <w:pStyle w:val="NormalWeb"/>
              <w:spacing w:before="0" w:after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33C26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Undergraduate degree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75219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6 (27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702F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3; Male = 3</w:t>
            </w:r>
          </w:p>
        </w:tc>
      </w:tr>
      <w:tr w:rsidR="00017370" w:rsidRPr="00860738" w14:paraId="1A96ED1D" w14:textId="77777777" w:rsidTr="007A19F0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AAAD2" w14:textId="041C11DC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FE40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Postgraduate degree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AD6C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7 (32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EFB7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2; Male = 5</w:t>
            </w:r>
          </w:p>
        </w:tc>
      </w:tr>
      <w:tr w:rsidR="00017370" w:rsidRPr="00860738" w14:paraId="1DE46B1F" w14:textId="77777777" w:rsidTr="00FA7D15">
        <w:trPr>
          <w:trHeight w:val="705"/>
        </w:trPr>
        <w:tc>
          <w:tcPr>
            <w:tcW w:w="21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F6B6C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Age at time of interview</w:t>
            </w:r>
          </w:p>
          <w:p w14:paraId="3F28E66D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  <w:p w14:paraId="1F1CB56C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  <w:p w14:paraId="2B68B133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  <w:p w14:paraId="2B133CC4" w14:textId="6A62B782" w:rsidR="00017370" w:rsidRPr="00860738" w:rsidRDefault="00017370" w:rsidP="00776151">
            <w:pPr>
              <w:pStyle w:val="NormalWeb"/>
              <w:spacing w:before="0" w:after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EECC5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21-30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DF293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6 (27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F9CEF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3; Male = 3</w:t>
            </w:r>
          </w:p>
        </w:tc>
      </w:tr>
      <w:tr w:rsidR="00017370" w:rsidRPr="00860738" w14:paraId="000141B8" w14:textId="77777777" w:rsidTr="00FA7D15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E461F" w14:textId="3B0865F8" w:rsidR="00017370" w:rsidRPr="00860738" w:rsidRDefault="00017370" w:rsidP="00776151">
            <w:pPr>
              <w:pStyle w:val="NormalWeb"/>
              <w:spacing w:before="0" w:after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50680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31-40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74447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5 (23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3214D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3; Male = 2</w:t>
            </w:r>
          </w:p>
        </w:tc>
      </w:tr>
      <w:tr w:rsidR="00017370" w:rsidRPr="00860738" w14:paraId="5237652B" w14:textId="77777777" w:rsidTr="00FA7D15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2F2E7" w14:textId="77C8DF94" w:rsidR="00017370" w:rsidRPr="00860738" w:rsidRDefault="00017370" w:rsidP="00776151">
            <w:pPr>
              <w:pStyle w:val="NormalWeb"/>
              <w:spacing w:before="0" w:after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D7790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41-50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0A961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6 (27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EAE73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0; Male = 6</w:t>
            </w:r>
          </w:p>
        </w:tc>
      </w:tr>
      <w:tr w:rsidR="00017370" w:rsidRPr="00860738" w14:paraId="09B01D61" w14:textId="77777777" w:rsidTr="00FA7D15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0F1F9" w14:textId="7004A972" w:rsidR="00017370" w:rsidRPr="00860738" w:rsidRDefault="00017370" w:rsidP="00776151">
            <w:pPr>
              <w:pStyle w:val="NormalWeb"/>
              <w:spacing w:before="0" w:after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F9EA6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51-60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5FAD4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1 (5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47D84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0; Male = 1</w:t>
            </w:r>
          </w:p>
        </w:tc>
      </w:tr>
      <w:tr w:rsidR="00017370" w:rsidRPr="00860738" w14:paraId="214DD7BD" w14:textId="77777777" w:rsidTr="00FA7D15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3BF58" w14:textId="5FAC91AA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07A25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61-70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ABBDA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2 (9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56EF1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0; Male = 2</w:t>
            </w:r>
          </w:p>
        </w:tc>
      </w:tr>
      <w:tr w:rsidR="00017370" w:rsidRPr="00860738" w14:paraId="6F5CA2C5" w14:textId="77777777" w:rsidTr="000F1A92">
        <w:trPr>
          <w:trHeight w:val="705"/>
        </w:trPr>
        <w:tc>
          <w:tcPr>
            <w:tcW w:w="21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E2893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Job role</w:t>
            </w:r>
          </w:p>
          <w:p w14:paraId="28C76280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  <w:p w14:paraId="041A8CD7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  <w:p w14:paraId="0999BA66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  <w:p w14:paraId="425A2C60" w14:textId="6990878F" w:rsidR="00017370" w:rsidRPr="00860738" w:rsidRDefault="00017370" w:rsidP="00776151">
            <w:pPr>
              <w:pStyle w:val="NormalWeb"/>
              <w:spacing w:before="0" w:after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539FE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Digital forensics technicia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E73F3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13 (59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337B2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4; Male = 9</w:t>
            </w:r>
          </w:p>
        </w:tc>
      </w:tr>
      <w:tr w:rsidR="00017370" w:rsidRPr="00860738" w14:paraId="47178734" w14:textId="77777777" w:rsidTr="000F1A92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D4A30" w14:textId="568FDD2D" w:rsidR="00017370" w:rsidRPr="00860738" w:rsidRDefault="00017370" w:rsidP="00776151">
            <w:pPr>
              <w:pStyle w:val="NormalWeb"/>
              <w:spacing w:before="0" w:after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3FF8E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Manager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FEEE9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4 (18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D3218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1; Male = 3</w:t>
            </w:r>
          </w:p>
        </w:tc>
      </w:tr>
      <w:tr w:rsidR="00017370" w:rsidRPr="00860738" w14:paraId="238D4CEE" w14:textId="77777777" w:rsidTr="000F1A92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AB07A" w14:textId="21DCBA2F" w:rsidR="00017370" w:rsidRPr="00860738" w:rsidRDefault="00017370" w:rsidP="00776151">
            <w:pPr>
              <w:pStyle w:val="NormalWeb"/>
              <w:spacing w:before="0" w:after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1294F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Investigator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AB89B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3 (13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8E45C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1; Male = 2</w:t>
            </w:r>
          </w:p>
        </w:tc>
      </w:tr>
      <w:tr w:rsidR="00017370" w:rsidRPr="00860738" w14:paraId="73C0E7E4" w14:textId="77777777" w:rsidTr="000F1A92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D0014" w14:textId="495ED06A" w:rsidR="00017370" w:rsidRPr="00860738" w:rsidRDefault="00017370" w:rsidP="00776151">
            <w:pPr>
              <w:pStyle w:val="NormalWeb"/>
              <w:spacing w:before="0" w:after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8F342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Supervisor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8E559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1 (5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34DEA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0; Male = 1</w:t>
            </w:r>
          </w:p>
        </w:tc>
      </w:tr>
      <w:tr w:rsidR="00017370" w:rsidRPr="00860738" w14:paraId="6A525DEB" w14:textId="77777777" w:rsidTr="000F1A92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D0685" w14:textId="5C21A776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FFD5A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Detective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721C9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1 (5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80FC8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0; Male = 1</w:t>
            </w:r>
          </w:p>
        </w:tc>
      </w:tr>
      <w:tr w:rsidR="00017370" w:rsidRPr="00860738" w14:paraId="52612CF8" w14:textId="77777777" w:rsidTr="00E342A2">
        <w:trPr>
          <w:trHeight w:val="810"/>
        </w:trPr>
        <w:tc>
          <w:tcPr>
            <w:tcW w:w="21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9779B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Years in current post</w:t>
            </w:r>
          </w:p>
          <w:p w14:paraId="785E59EF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  <w:p w14:paraId="56AD23DA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  <w:p w14:paraId="74EA00A5" w14:textId="4B45501D" w:rsidR="00017370" w:rsidRPr="00860738" w:rsidRDefault="00017370" w:rsidP="00776151">
            <w:pPr>
              <w:pStyle w:val="NormalWeb"/>
              <w:spacing w:before="0" w:after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7B8F2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1-2 years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EF142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5 (22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A468B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3; Male = 2</w:t>
            </w:r>
          </w:p>
        </w:tc>
      </w:tr>
      <w:tr w:rsidR="00017370" w:rsidRPr="00860738" w14:paraId="417AC7BE" w14:textId="77777777" w:rsidTr="00E342A2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70433" w14:textId="06925588" w:rsidR="00017370" w:rsidRPr="00860738" w:rsidRDefault="00017370" w:rsidP="00776151">
            <w:pPr>
              <w:pStyle w:val="NormalWeb"/>
              <w:spacing w:before="0" w:after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91E20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2-3 years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5865F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3 (14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0AEB1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1; Male = 2</w:t>
            </w:r>
          </w:p>
        </w:tc>
      </w:tr>
      <w:tr w:rsidR="00017370" w:rsidRPr="00860738" w14:paraId="71A53FC3" w14:textId="77777777" w:rsidTr="00E342A2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D9F37" w14:textId="20A1F184" w:rsidR="00017370" w:rsidRPr="00860738" w:rsidRDefault="00017370" w:rsidP="00776151">
            <w:pPr>
              <w:pStyle w:val="NormalWeb"/>
              <w:spacing w:before="0" w:after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1B6A2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3-4 years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81A6D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1 (5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A9C91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0; Male = 1</w:t>
            </w:r>
          </w:p>
        </w:tc>
      </w:tr>
      <w:tr w:rsidR="00017370" w:rsidRPr="00860738" w14:paraId="66BC4BE7" w14:textId="77777777" w:rsidTr="00E342A2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C1AEA" w14:textId="6295139B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1859B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4+ years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F7C39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11 (50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D8CB8" w14:textId="77777777" w:rsidR="00017370" w:rsidRPr="00860738" w:rsidRDefault="00017370" w:rsidP="00776151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2; Male = 9</w:t>
            </w:r>
          </w:p>
        </w:tc>
      </w:tr>
      <w:tr w:rsidR="00017370" w:rsidRPr="00860738" w14:paraId="356F8517" w14:textId="77777777" w:rsidTr="00C26E0D">
        <w:trPr>
          <w:trHeight w:val="450"/>
        </w:trPr>
        <w:tc>
          <w:tcPr>
            <w:tcW w:w="21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FF5EC" w14:textId="1745A73D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rital status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A235F" w14:textId="31E213AC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ingle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B5AC" w14:textId="590BAFBC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 (13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5703C" w14:textId="0AD38664" w:rsidR="00017370" w:rsidRPr="00860738" w:rsidRDefault="00017370" w:rsidP="00B64579">
            <w:pPr>
              <w:pStyle w:val="NormalWeb"/>
              <w:tabs>
                <w:tab w:val="left" w:pos="1524"/>
              </w:tabs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emale = 2; Male = 1</w:t>
            </w:r>
          </w:p>
        </w:tc>
      </w:tr>
      <w:tr w:rsidR="00017370" w:rsidRPr="00860738" w14:paraId="3C0AA50A" w14:textId="77777777" w:rsidTr="00C26E0D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EB39" w14:textId="77777777" w:rsidR="00017370" w:rsidRDefault="00017370" w:rsidP="00A954F0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4D839" w14:textId="06693548" w:rsidR="00017370" w:rsidRDefault="00017370" w:rsidP="00A954F0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ivil partnered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FFD7" w14:textId="5902E8D3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 (13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9BC6" w14:textId="53429421" w:rsidR="00017370" w:rsidRPr="00860738" w:rsidRDefault="00017370" w:rsidP="00B64579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emale = 1; Male = 2</w:t>
            </w:r>
          </w:p>
        </w:tc>
      </w:tr>
      <w:tr w:rsidR="00017370" w:rsidRPr="00860738" w14:paraId="1893ED78" w14:textId="77777777" w:rsidTr="00C26E0D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19B6E" w14:textId="5FACA188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4B151" w14:textId="254FCADD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arried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288C" w14:textId="68D247DA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 (27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5E93" w14:textId="2CCCF93F" w:rsidR="00017370" w:rsidRPr="00860738" w:rsidRDefault="00017370" w:rsidP="00B64579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emale = 3; Male = 3</w:t>
            </w:r>
          </w:p>
        </w:tc>
      </w:tr>
      <w:tr w:rsidR="00017370" w:rsidRPr="00860738" w14:paraId="46ECBD77" w14:textId="77777777" w:rsidTr="00C26E0D">
        <w:trPr>
          <w:trHeight w:val="450"/>
        </w:trPr>
        <w:tc>
          <w:tcPr>
            <w:tcW w:w="21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DA0CB" w14:textId="77777777" w:rsidR="00017370" w:rsidRDefault="00017370" w:rsidP="00A954F0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E61D8" w14:textId="0D92B966" w:rsidR="00017370" w:rsidRDefault="00017370" w:rsidP="00A954F0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ivorced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C43A1" w14:textId="5CC07D3F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 (5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B5F1E" w14:textId="79DC24AF" w:rsidR="00017370" w:rsidRPr="00860738" w:rsidRDefault="00017370" w:rsidP="00B64579">
            <w:pPr>
              <w:pStyle w:val="NormalWeb"/>
              <w:spacing w:before="0" w:beforeAutospacing="0" w:after="0" w:afterAutospacing="0"/>
              <w:ind w:left="8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emale = 0; Male = 1</w:t>
            </w:r>
          </w:p>
        </w:tc>
      </w:tr>
      <w:tr w:rsidR="00017370" w:rsidRPr="00860738" w14:paraId="3E2AFFFE" w14:textId="77777777" w:rsidTr="00502A11">
        <w:trPr>
          <w:trHeight w:val="450"/>
        </w:trPr>
        <w:tc>
          <w:tcPr>
            <w:tcW w:w="21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5833B" w14:textId="77777777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Dependent*</w:t>
            </w:r>
          </w:p>
          <w:p w14:paraId="60B8CDAF" w14:textId="79285C33" w:rsidR="00017370" w:rsidRPr="00860738" w:rsidRDefault="00017370" w:rsidP="00A954F0">
            <w:pPr>
              <w:pStyle w:val="NormalWeb"/>
              <w:spacing w:before="0" w:after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79A94" w14:textId="77777777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Had dependent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1D7BD" w14:textId="77777777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8 (36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E3B70" w14:textId="77777777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2; Male = 6</w:t>
            </w:r>
          </w:p>
        </w:tc>
      </w:tr>
      <w:tr w:rsidR="00017370" w:rsidRPr="00860738" w14:paraId="0F632AF5" w14:textId="77777777" w:rsidTr="00502A11">
        <w:trPr>
          <w:trHeight w:val="705"/>
        </w:trPr>
        <w:tc>
          <w:tcPr>
            <w:tcW w:w="21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B97FB" w14:textId="23E9D08D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</w:pP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23074" w14:textId="77777777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Did not have dependent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9BBC9" w14:textId="77777777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8 (36%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61291" w14:textId="77777777" w:rsidR="00017370" w:rsidRPr="00860738" w:rsidRDefault="00017370" w:rsidP="00A954F0">
            <w:pPr>
              <w:pStyle w:val="NormalWeb"/>
              <w:spacing w:before="0" w:beforeAutospacing="0" w:after="0" w:afterAutospacing="0"/>
              <w:ind w:left="80"/>
            </w:pPr>
            <w:r w:rsidRPr="00860738">
              <w:rPr>
                <w:color w:val="000000"/>
                <w:sz w:val="23"/>
                <w:szCs w:val="23"/>
              </w:rPr>
              <w:t>Female = 4; Male = 4</w:t>
            </w:r>
          </w:p>
        </w:tc>
      </w:tr>
    </w:tbl>
    <w:p w14:paraId="41B7AB8A" w14:textId="6A73AA28" w:rsidR="0050171A" w:rsidRPr="00CB77C6" w:rsidRDefault="009A4A22">
      <w:pPr>
        <w:rPr>
          <w:rFonts w:ascii="Times New Roman" w:hAnsi="Times New Roman" w:cs="Times New Roman"/>
        </w:rPr>
      </w:pPr>
      <w:r w:rsidRPr="00CB77C6">
        <w:rPr>
          <w:rFonts w:ascii="Times New Roman" w:hAnsi="Times New Roman" w:cs="Times New Roman"/>
          <w:b/>
          <w:bCs/>
          <w:color w:val="000000"/>
        </w:rPr>
        <w:t>Note</w:t>
      </w:r>
      <w:r w:rsidRPr="00CB77C6">
        <w:rPr>
          <w:rFonts w:ascii="Times New Roman" w:hAnsi="Times New Roman" w:cs="Times New Roman"/>
          <w:color w:val="000000"/>
        </w:rPr>
        <w:t>: Numbers do not always add to 22 participants due to participants not providing this information. *Dependents = babies and children.    </w:t>
      </w:r>
    </w:p>
    <w:sectPr w:rsidR="0050171A" w:rsidRPr="00CB77C6" w:rsidSect="00412D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A22"/>
    <w:rsid w:val="00017370"/>
    <w:rsid w:val="00023002"/>
    <w:rsid w:val="000E2B6B"/>
    <w:rsid w:val="001A0AA7"/>
    <w:rsid w:val="001A5E20"/>
    <w:rsid w:val="0023670F"/>
    <w:rsid w:val="0025711B"/>
    <w:rsid w:val="002B1143"/>
    <w:rsid w:val="002D2C96"/>
    <w:rsid w:val="003256AE"/>
    <w:rsid w:val="003738B6"/>
    <w:rsid w:val="003B47AC"/>
    <w:rsid w:val="003D0278"/>
    <w:rsid w:val="00412DEB"/>
    <w:rsid w:val="004165D3"/>
    <w:rsid w:val="00417B31"/>
    <w:rsid w:val="004D17AB"/>
    <w:rsid w:val="004D7177"/>
    <w:rsid w:val="00524330"/>
    <w:rsid w:val="005A5E01"/>
    <w:rsid w:val="005B7813"/>
    <w:rsid w:val="005D18CC"/>
    <w:rsid w:val="005D5B18"/>
    <w:rsid w:val="005F0DE9"/>
    <w:rsid w:val="005F22BB"/>
    <w:rsid w:val="006041C0"/>
    <w:rsid w:val="00656EAD"/>
    <w:rsid w:val="006A7E1A"/>
    <w:rsid w:val="0070490A"/>
    <w:rsid w:val="00742F09"/>
    <w:rsid w:val="00743EB0"/>
    <w:rsid w:val="00751EC2"/>
    <w:rsid w:val="00781114"/>
    <w:rsid w:val="00787108"/>
    <w:rsid w:val="00825D95"/>
    <w:rsid w:val="00867FB9"/>
    <w:rsid w:val="008B26CB"/>
    <w:rsid w:val="00915838"/>
    <w:rsid w:val="009822DE"/>
    <w:rsid w:val="009A4A22"/>
    <w:rsid w:val="009C352C"/>
    <w:rsid w:val="009C402B"/>
    <w:rsid w:val="009D51DD"/>
    <w:rsid w:val="00A51CE3"/>
    <w:rsid w:val="00A675F2"/>
    <w:rsid w:val="00A769B2"/>
    <w:rsid w:val="00A77376"/>
    <w:rsid w:val="00A7763F"/>
    <w:rsid w:val="00A954F0"/>
    <w:rsid w:val="00A96456"/>
    <w:rsid w:val="00AA6558"/>
    <w:rsid w:val="00AB3EF9"/>
    <w:rsid w:val="00AE05BD"/>
    <w:rsid w:val="00B0036A"/>
    <w:rsid w:val="00B02D7A"/>
    <w:rsid w:val="00B4752C"/>
    <w:rsid w:val="00B63C2B"/>
    <w:rsid w:val="00B64579"/>
    <w:rsid w:val="00BC315C"/>
    <w:rsid w:val="00BE1033"/>
    <w:rsid w:val="00C4185A"/>
    <w:rsid w:val="00C82F81"/>
    <w:rsid w:val="00CA4CE5"/>
    <w:rsid w:val="00CB77C6"/>
    <w:rsid w:val="00CC2DC8"/>
    <w:rsid w:val="00D026F9"/>
    <w:rsid w:val="00D64D29"/>
    <w:rsid w:val="00D70956"/>
    <w:rsid w:val="00DC4663"/>
    <w:rsid w:val="00DC561F"/>
    <w:rsid w:val="00DF5EB1"/>
    <w:rsid w:val="00E068CB"/>
    <w:rsid w:val="00E40956"/>
    <w:rsid w:val="00E67C6D"/>
    <w:rsid w:val="00EA62C7"/>
    <w:rsid w:val="00ED774F"/>
    <w:rsid w:val="00EE1A2D"/>
    <w:rsid w:val="00F13C38"/>
    <w:rsid w:val="00F45004"/>
    <w:rsid w:val="00F51BD8"/>
    <w:rsid w:val="00FC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B754E"/>
  <w15:chartTrackingRefBased/>
  <w15:docId w15:val="{191A6767-0238-D44F-A18F-B90ABC9E0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A22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Denk-Florea (PGR)</dc:creator>
  <cp:keywords/>
  <dc:description/>
  <cp:lastModifiedBy>Cristina Denk-Florea (PGR)</cp:lastModifiedBy>
  <cp:revision>14</cp:revision>
  <dcterms:created xsi:type="dcterms:W3CDTF">2020-07-28T09:18:00Z</dcterms:created>
  <dcterms:modified xsi:type="dcterms:W3CDTF">2020-11-07T15:48:00Z</dcterms:modified>
</cp:coreProperties>
</file>